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C91" w:rsidRDefault="00711C26">
      <w:r>
        <w:rPr>
          <w:noProof/>
          <w:lang w:eastAsia="en-US"/>
        </w:rPr>
        <w:drawing>
          <wp:inline distT="0" distB="0" distL="0" distR="0">
            <wp:extent cx="5274310" cy="35179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C91" w:rsidRDefault="00711C26">
      <w:r>
        <w:t xml:space="preserve">      </w:t>
      </w:r>
      <w:proofErr w:type="spellStart"/>
      <w:r>
        <w:t>Pr</w:t>
      </w:r>
      <w:proofErr w:type="spellEnd"/>
      <w:r>
        <w:t xml:space="preserve"> &gt; |z| =   0.020 (continuity corrected)</w:t>
      </w:r>
    </w:p>
    <w:p w:rsidR="009D7C91" w:rsidRDefault="009D7C91"/>
    <w:p w:rsidR="009D7C91" w:rsidRDefault="00711C26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 Funnel plot of publication bias of included studies</w:t>
      </w:r>
    </w:p>
    <w:p w:rsidR="009D7C91" w:rsidRDefault="009D7C91"/>
    <w:sectPr w:rsidR="009D7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57F82"/>
    <w:rsid w:val="001F3863"/>
    <w:rsid w:val="005201B9"/>
    <w:rsid w:val="00684312"/>
    <w:rsid w:val="00711C26"/>
    <w:rsid w:val="007539DE"/>
    <w:rsid w:val="00793A02"/>
    <w:rsid w:val="009D7C91"/>
    <w:rsid w:val="00B11273"/>
    <w:rsid w:val="00E57F82"/>
    <w:rsid w:val="03AF51D8"/>
    <w:rsid w:val="0D031F25"/>
    <w:rsid w:val="301550F6"/>
    <w:rsid w:val="438A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2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2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4</Lines>
  <Paragraphs>2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3G_Reference_Citation_Sequence</cp:lastModifiedBy>
  <cp:revision>6</cp:revision>
  <dcterms:created xsi:type="dcterms:W3CDTF">2018-10-17T01:43:00Z</dcterms:created>
  <dcterms:modified xsi:type="dcterms:W3CDTF">2019-06-2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